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C0628" w14:textId="6F6FEC6A" w:rsidR="00D5699F" w:rsidRDefault="004F4842" w:rsidP="00A84FF3">
      <w:pPr>
        <w:ind w:left="142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Additional file 2: </w:t>
      </w:r>
      <w:r w:rsidR="00A84FF3" w:rsidRPr="00A84FF3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="00A84FF3" w:rsidRPr="00A84FF3">
        <w:rPr>
          <w:rFonts w:ascii="Times New Roman" w:hAnsi="Times New Roman"/>
          <w:b/>
          <w:lang w:val="en-US"/>
        </w:rPr>
        <w:t>1</w:t>
      </w:r>
      <w:r w:rsidR="00D204A2">
        <w:rPr>
          <w:rFonts w:ascii="Times New Roman" w:hAnsi="Times New Roman"/>
          <w:b/>
          <w:lang w:val="en-US"/>
        </w:rPr>
        <w:t xml:space="preserve"> </w:t>
      </w:r>
      <w:bookmarkStart w:id="0" w:name="_GoBack"/>
      <w:bookmarkEnd w:id="0"/>
      <w:r w:rsidR="00A84FF3" w:rsidRPr="00A84FF3">
        <w:rPr>
          <w:rFonts w:ascii="Times New Roman" w:hAnsi="Times New Roman"/>
          <w:lang w:val="en-US"/>
        </w:rPr>
        <w:t>Clinical and demographic c</w:t>
      </w:r>
      <w:r w:rsidR="00A84FF3">
        <w:rPr>
          <w:rFonts w:ascii="Times New Roman" w:hAnsi="Times New Roman"/>
          <w:lang w:val="en-US"/>
        </w:rPr>
        <w:t>haracteristics of the 2</w:t>
      </w:r>
      <w:r w:rsidR="00B44BBC">
        <w:rPr>
          <w:rFonts w:ascii="Times New Roman" w:hAnsi="Times New Roman"/>
          <w:lang w:val="en-US"/>
        </w:rPr>
        <w:t>3</w:t>
      </w:r>
      <w:r w:rsidR="00A84FF3">
        <w:rPr>
          <w:rFonts w:ascii="Times New Roman" w:hAnsi="Times New Roman"/>
          <w:lang w:val="en-US"/>
        </w:rPr>
        <w:t xml:space="preserve"> patients experiencing sudden cardiac death events</w:t>
      </w:r>
    </w:p>
    <w:tbl>
      <w:tblPr>
        <w:tblW w:w="14779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73"/>
        <w:gridCol w:w="550"/>
        <w:gridCol w:w="553"/>
        <w:gridCol w:w="710"/>
        <w:gridCol w:w="916"/>
        <w:gridCol w:w="926"/>
        <w:gridCol w:w="916"/>
        <w:gridCol w:w="1165"/>
        <w:gridCol w:w="719"/>
        <w:gridCol w:w="791"/>
        <w:gridCol w:w="1022"/>
        <w:gridCol w:w="1341"/>
        <w:gridCol w:w="1134"/>
        <w:gridCol w:w="1845"/>
        <w:gridCol w:w="1418"/>
      </w:tblGrid>
      <w:tr w:rsidR="00A96925" w:rsidRPr="00842B60" w14:paraId="33A527C0" w14:textId="63E097CD" w:rsidTr="00A96925"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BF63A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1C0D3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14:paraId="01EF2983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  <w:vAlign w:val="center"/>
          </w:tcPr>
          <w:p w14:paraId="4F18254F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Transthoracic Echocardiogram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6C5C33AC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24h Holter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28373483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Exercise test</w:t>
            </w:r>
          </w:p>
        </w:tc>
        <w:tc>
          <w:tcPr>
            <w:tcW w:w="1510" w:type="dxa"/>
            <w:gridSpan w:val="2"/>
            <w:tcBorders>
              <w:bottom w:val="single" w:sz="4" w:space="0" w:color="auto"/>
            </w:tcBorders>
            <w:vAlign w:val="center"/>
          </w:tcPr>
          <w:p w14:paraId="68E65623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MR</w:t>
            </w:r>
          </w:p>
        </w:tc>
        <w:tc>
          <w:tcPr>
            <w:tcW w:w="2363" w:type="dxa"/>
            <w:gridSpan w:val="2"/>
            <w:tcBorders>
              <w:bottom w:val="single" w:sz="4" w:space="0" w:color="auto"/>
            </w:tcBorders>
            <w:vAlign w:val="center"/>
          </w:tcPr>
          <w:p w14:paraId="678360AB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HCM Risk-SCD</w:t>
            </w:r>
          </w:p>
        </w:tc>
        <w:tc>
          <w:tcPr>
            <w:tcW w:w="2979" w:type="dxa"/>
            <w:gridSpan w:val="2"/>
            <w:tcBorders>
              <w:bottom w:val="single" w:sz="4" w:space="0" w:color="auto"/>
            </w:tcBorders>
            <w:vAlign w:val="center"/>
          </w:tcPr>
          <w:p w14:paraId="362065CD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CCF/AH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EE2F9C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Event</w:t>
            </w:r>
          </w:p>
        </w:tc>
      </w:tr>
      <w:tr w:rsidR="00A96925" w:rsidRPr="00842B60" w14:paraId="44E6349B" w14:textId="2F618B1B" w:rsidTr="00A96925">
        <w:tc>
          <w:tcPr>
            <w:tcW w:w="77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1F2AD71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5F4A6D6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5B130F8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E5530E6" w14:textId="77777777" w:rsidR="00A96925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MWT</w:t>
            </w:r>
          </w:p>
          <w:p w14:paraId="79B049AC" w14:textId="35FDC079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mm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CA66862" w14:textId="77777777" w:rsidR="00A96925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LA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ize</w:t>
            </w:r>
          </w:p>
          <w:p w14:paraId="7B07326F" w14:textId="0A04467F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mm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C47E8C1" w14:textId="77777777" w:rsidR="00A96925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VOT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O</w:t>
            </w:r>
          </w:p>
          <w:p w14:paraId="5E26BC57" w14:textId="64E00381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F1444BA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SV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79D555C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bnormal BP response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80C6568" w14:textId="77777777" w:rsidR="00A96925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VEF</w:t>
            </w:r>
          </w:p>
          <w:p w14:paraId="09E07055" w14:textId="55E08F1C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FD2E8CB" w14:textId="77777777" w:rsidR="00A96925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LGE</w:t>
            </w:r>
          </w:p>
          <w:p w14:paraId="0242326B" w14:textId="74D90D09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094D590" w14:textId="726E0F4D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5-year risk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8D1D2FA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isk Stra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4978D40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isk factors*, n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5128E38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recommend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3E6B624" w14:textId="77777777" w:rsidR="00A96925" w:rsidRPr="00842B60" w:rsidRDefault="00A96925" w:rsidP="0023129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96925" w:rsidRPr="00842B60" w14:paraId="4D1AE542" w14:textId="4DA83224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7CFA9F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A77736" w14:textId="77777777" w:rsidR="00A96925" w:rsidRPr="00A84FF3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5295171A" w14:textId="77777777" w:rsidR="00A96925" w:rsidRPr="00A84FF3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3CA41B09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7EADF2E5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724C3818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7110E920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30CC6CEF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2D7BCD7D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018704E3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33D32F17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.2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47C248CB" w14:textId="77777777" w:rsidR="00A96925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36F6503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6382C402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not recommended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2AA6691A" w14:textId="77777777" w:rsidR="00A96925" w:rsidRPr="004A4DA8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A4DA8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0C493E39" w14:textId="6C72D1A0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D9F483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860FC6" w14:textId="77777777" w:rsidR="00A96925" w:rsidRPr="00A84FF3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1917CBAA" w14:textId="77777777" w:rsidR="00A96925" w:rsidRPr="00A84FF3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40ECFD18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5EB64E5E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12E96563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1EE33666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0DAA99B6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64D78680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3B4FBCDC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7D0D0E06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78DFEEAB" w14:textId="77777777" w:rsidR="00A96925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ntermedi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1D404F1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7DCE5DE6" w14:textId="77777777" w:rsidR="00A96925" w:rsidRPr="00842B60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reasonable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70F54447" w14:textId="77777777" w:rsidR="00A96925" w:rsidRPr="004A4DA8" w:rsidRDefault="00A96925" w:rsidP="00FF6BDB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4A4DA8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6ED8B3D9" w14:textId="14DBCEF7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E4CFDE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077C93" w14:textId="50E3A33B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5B42CFDE" w14:textId="47F9F862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2D2D67E4" w14:textId="5BBA9B4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41F7736A" w14:textId="20E48854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4D137E53" w14:textId="7A4ED08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7FE227AA" w14:textId="3CA3FA2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2218AC15" w14:textId="79C196D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278E56E8" w14:textId="12C4B80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1AA8BB61" w14:textId="1FD4E38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56293B73" w14:textId="452A472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.88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06DA81FF" w14:textId="01F78B98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ntermedi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7B9D79A" w14:textId="10B2E81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7F90D8C0" w14:textId="3A7E71B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reasonable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72D84B96" w14:textId="1FDDE655" w:rsidR="00A96925" w:rsidRPr="0016537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6537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ustained VT</w:t>
            </w:r>
          </w:p>
        </w:tc>
      </w:tr>
      <w:tr w:rsidR="00A96925" w:rsidRPr="00842B60" w14:paraId="197A75F5" w14:textId="09A64FC2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787D80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73601B" w14:textId="1EDA04BA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243AC606" w14:textId="2CF40FBD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7DCBA254" w14:textId="2A0C9A0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081F5BAB" w14:textId="407DEC9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360C5902" w14:textId="39EB165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12BF69D0" w14:textId="0AC57A4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544AF9FF" w14:textId="54F19C43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5B6596A2" w14:textId="54048A5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6350AD60" w14:textId="4D3BD07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0.6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291824A0" w14:textId="0AB9738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.24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1E41E56B" w14:textId="07918CB0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10B04CC" w14:textId="75CEE77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7EC3F885" w14:textId="1D92D4E4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reasonable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F221488" w14:textId="24FDF0B1" w:rsidR="00A96925" w:rsidRPr="0016537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65375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16293DBF" w14:textId="355386FC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0BF599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D9ADE6" w14:textId="3D07832D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44F116B0" w14:textId="64403D1F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70003860" w14:textId="0F75BE0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537F9DEE" w14:textId="3308F93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61DA9265" w14:textId="7A4DED4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192F0BDA" w14:textId="1A939F8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3CE677E5" w14:textId="2C5B811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709273E4" w14:textId="4D75208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3D74DAA7" w14:textId="216DE9E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46F51701" w14:textId="10B4383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1.3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43804F24" w14:textId="6CDD46E8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ig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C68E063" w14:textId="7FF62392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4E74F44E" w14:textId="20BF8A7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reasonable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77CD32F8" w14:textId="6F2F6C10" w:rsidR="00A96925" w:rsidRPr="0016537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6537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ppropriate ICD therapy</w:t>
            </w:r>
          </w:p>
        </w:tc>
      </w:tr>
      <w:tr w:rsidR="00A96925" w:rsidRPr="00842B60" w14:paraId="5935F71C" w14:textId="27F264D0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32805C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731732" w14:textId="09519F8C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154DC7D6" w14:textId="1B62698C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63F81B28" w14:textId="2977CF5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4036B322" w14:textId="745B02C4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0D8304E2" w14:textId="62860D3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765F0A4B" w14:textId="4BB4F18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371AE84A" w14:textId="77A2DB5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1E4E4144" w14:textId="3DC5E99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3B2A9423" w14:textId="6C9EC38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6B81D2A9" w14:textId="21C0206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6.33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6E7B9654" w14:textId="62A8141D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ig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642F4F4" w14:textId="651890A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21BBDF6D" w14:textId="7A73052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reasonable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F772793" w14:textId="29998DE0" w:rsidR="00A96925" w:rsidRPr="0016537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6537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ustained VT</w:t>
            </w:r>
          </w:p>
        </w:tc>
      </w:tr>
      <w:tr w:rsidR="00A96925" w:rsidRPr="00842B60" w14:paraId="6C0A3ED9" w14:textId="0331D0A0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55DCAB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FF4A63" w14:textId="02E482A6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2AD58FA2" w14:textId="1374DD98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5DF40142" w14:textId="0565C80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74E11EC9" w14:textId="2CB824D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7B66EEBD" w14:textId="2F6A139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36E1D441" w14:textId="137E464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10988461" w14:textId="6E5AAAA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461B2AA5" w14:textId="275247A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1B3FD8A1" w14:textId="1A9389F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7B666669" w14:textId="291FA5D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.96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2273C6C1" w14:textId="3E29E0ED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ntermedi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E9C9049" w14:textId="67A6CA4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675826DF" w14:textId="04ABBC8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can be useful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BD8177F" w14:textId="4B6C1E45" w:rsidR="00A96925" w:rsidRPr="000415BB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0415BB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7D208E1A" w14:textId="0C522071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19F142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8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495681" w14:textId="0DD222BF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3E88716C" w14:textId="518BBF85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13741EEB" w14:textId="793F2BC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68D2D950" w14:textId="077E6E2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7BE7B7E3" w14:textId="1855468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038679E7" w14:textId="1A8094B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58FF3EE6" w14:textId="51D7311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531CEF4C" w14:textId="478300B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1815061C" w14:textId="07BE6F2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79982F4B" w14:textId="2FB9FCE3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9.7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5E5B4941" w14:textId="0D275747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ig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F1629F0" w14:textId="394BE4D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4053C889" w14:textId="2F9789E4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reasonable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6940FC6B" w14:textId="6391AB9E" w:rsidR="00A96925" w:rsidRPr="000415BB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0415BB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156DCB7A" w14:textId="0363B904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F87799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9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112809" w14:textId="702D3E8C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4C39B9FC" w14:textId="12C57634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5DA0D4C8" w14:textId="3C545E5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7E0FED7F" w14:textId="0BB3107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4417101B" w14:textId="6F8B39D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43D1B619" w14:textId="4B369EB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5F43B233" w14:textId="0973693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4318358E" w14:textId="2B970B5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12CB5910" w14:textId="5C9AC53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1E247170" w14:textId="388CF38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7720991F" w14:textId="12673107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89F2662" w14:textId="1BD088C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4C905BA3" w14:textId="2A1AF1D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not recommended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5918547B" w14:textId="66BD6308" w:rsidR="00A96925" w:rsidRPr="000415BB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0415BB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580D2CC9" w14:textId="5ED16DF3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23C42A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29459D" w14:textId="0A8D0925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35608761" w14:textId="5FA47EBF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53366AEE" w14:textId="449F48F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69B10C5E" w14:textId="2DBF14E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48345F2B" w14:textId="1692C934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1C33D97A" w14:textId="183D821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0C2AE388" w14:textId="0AB4A10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64679373" w14:textId="4E920F8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749081B5" w14:textId="546AE8F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66CD0246" w14:textId="2479132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61DD2BA4" w14:textId="53E1299E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7CE02836" w14:textId="000679C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3E73A690" w14:textId="137B7A6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not recommended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75C9C165" w14:textId="03146FFC" w:rsidR="00A96925" w:rsidRPr="000415BB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0415BB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7B4EC126" w14:textId="4A5FF6B2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7C06D8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1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1F4E8F" w14:textId="4218C326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05157F5F" w14:textId="4B035DB8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24C41490" w14:textId="5B2F3D1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1155A2DF" w14:textId="3E47DF7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1D55EE3A" w14:textId="6653D973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04A0D6CE" w14:textId="39CA041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295D4500" w14:textId="160BD51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7A2CD242" w14:textId="5EFB0BC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248B3633" w14:textId="5FFEC5A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0.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0BAAFEB3" w14:textId="4BF0752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.15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39F9C709" w14:textId="62CB0D77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ntermedi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E556BFA" w14:textId="22D0863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6E1C2923" w14:textId="34B8D83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reasonable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49632351" w14:textId="324BD50E" w:rsidR="00A96925" w:rsidRPr="000415BB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0415BB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3BFECB65" w14:textId="7EB7F553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54D022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C16F9C" w14:textId="22394577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36E3838C" w14:textId="0A2AB5BC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513A5D76" w14:textId="238A960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47205C45" w14:textId="16AB901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3F80AC31" w14:textId="4EC3CFF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465AA792" w14:textId="490E427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1EDB68BA" w14:textId="4318EC94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624D757E" w14:textId="2E38D4B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50A15F61" w14:textId="5544457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59D4E8B3" w14:textId="372ADFA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.89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57EFFA69" w14:textId="02D293DD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ntermedi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C6670C0" w14:textId="637F2D5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71005116" w14:textId="20FC762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not recommended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433A2F1" w14:textId="45BE9972" w:rsidR="00A96925" w:rsidRPr="00A75589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516B9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ppropriate ICD therapy</w:t>
            </w:r>
          </w:p>
        </w:tc>
      </w:tr>
      <w:tr w:rsidR="00A96925" w:rsidRPr="00842B60" w14:paraId="49993BA8" w14:textId="0044424D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CDC559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18B123" w14:textId="26DD88E3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53506255" w14:textId="1BD9373F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4DD92FD1" w14:textId="77292A0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200C5612" w14:textId="013D321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144EAEA8" w14:textId="23B7925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298F2CC3" w14:textId="5476FD3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74B5047C" w14:textId="73DCD68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5F7A0C78" w14:textId="7A1EA30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683D4882" w14:textId="04602C6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1213992B" w14:textId="7894AA42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8.68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14E7B65A" w14:textId="7A549850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ig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84B6939" w14:textId="1A643C7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201070F9" w14:textId="1270370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can be useful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1CABBF4" w14:textId="034CB710" w:rsidR="00A96925" w:rsidRPr="00A75589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ustained VT</w:t>
            </w:r>
          </w:p>
        </w:tc>
      </w:tr>
      <w:tr w:rsidR="00A96925" w:rsidRPr="00842B60" w14:paraId="4BEBFAC4" w14:textId="3ADB07DE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9288D4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97FCF8" w14:textId="65AFE348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77D0624C" w14:textId="27AF3AEB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10580442" w14:textId="0874033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1BA81B31" w14:textId="65AC3782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1B27D7A8" w14:textId="1ADA70F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62890BFD" w14:textId="492C5513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3E9DDF72" w14:textId="44C88D3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4991FFE4" w14:textId="5CDE9CF2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0112A1C1" w14:textId="6337D69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42D40703" w14:textId="702F4CA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.2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5B1DC3C6" w14:textId="619D2DB6" w:rsidR="00A9692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FEC6563" w14:textId="65EF870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4AFA545E" w14:textId="311C885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reasonable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008365FB" w14:textId="3D4C0756" w:rsidR="00A96925" w:rsidRPr="00A75589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516B9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ppropriate ICD therapy</w:t>
            </w:r>
          </w:p>
        </w:tc>
      </w:tr>
      <w:tr w:rsidR="00A96925" w:rsidRPr="00842B60" w14:paraId="69AC71DB" w14:textId="2593A62E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000DF7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249D17" w14:textId="0453E682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4FAB4575" w14:textId="21BECB17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78948BFE" w14:textId="2F81FE3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75CB7E17" w14:textId="2903053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1AB12B13" w14:textId="73EBB20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19CE2EFA" w14:textId="341A508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15ECF3B5" w14:textId="708F05C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3E4E13C9" w14:textId="39DCB35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5459E63A" w14:textId="62D94F72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17E2219B" w14:textId="45C9BAC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6.8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592FE550" w14:textId="670E5EF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ig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1D7D1C22" w14:textId="2D5F312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63AD17AC" w14:textId="37EDA12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reasonable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71FABA" w14:textId="3D857FA2" w:rsidR="00A96925" w:rsidRPr="0016537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6537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ppropriate ICD therapy</w:t>
            </w:r>
          </w:p>
        </w:tc>
      </w:tr>
      <w:tr w:rsidR="00A96925" w:rsidRPr="00842B60" w14:paraId="7710426F" w14:textId="6DF74E00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98D8EC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C6919A" w14:textId="4FFC5D96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25CC9FCE" w14:textId="1F9F231A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361B7A07" w14:textId="37126D9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5725305D" w14:textId="59032F3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48BD471C" w14:textId="6A3655D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205DE985" w14:textId="41893B8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4DD45FD1" w14:textId="48BCA87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676CC039" w14:textId="0898C17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521728BE" w14:textId="6741D37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5D82D94A" w14:textId="635A0D5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7FD6C4AB" w14:textId="10BD9FC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D43DDB0" w14:textId="55A7C72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5F9C95A8" w14:textId="2090C51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not recommended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263D74" w14:textId="735770BC" w:rsidR="00A96925" w:rsidRPr="0016537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65375">
              <w:rPr>
                <w:rFonts w:ascii="Times New Roman" w:hAnsi="Times New Roman"/>
                <w:sz w:val="20"/>
                <w:szCs w:val="20"/>
                <w:lang w:val="en-US"/>
              </w:rPr>
              <w:t>Sustained VT</w:t>
            </w:r>
          </w:p>
        </w:tc>
      </w:tr>
      <w:tr w:rsidR="00A96925" w:rsidRPr="00842B60" w14:paraId="6A3F57EE" w14:textId="66952200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D19E7A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B9756E" w14:textId="258F1584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06DABEE7" w14:textId="7D393A19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10DA5167" w14:textId="1776C66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227199B6" w14:textId="42A6E21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7B22A4EB" w14:textId="173C89C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7B1DC859" w14:textId="087EC06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409BFDA3" w14:textId="01A82E33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3B5E2112" w14:textId="2C011AE4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252774A0" w14:textId="417177C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75B1E3BB" w14:textId="390D795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447A7352" w14:textId="54F568A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28A6EA55" w14:textId="65BDC622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267874AE" w14:textId="3C66E7E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not recommended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20FAB8" w14:textId="3F1C5095" w:rsidR="00A96925" w:rsidRPr="00165375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165375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63A7E68B" w14:textId="021DACA5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1D45AA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8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065C6E" w14:textId="4E025B16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0814C15B" w14:textId="4B6D2971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1F4A67EC" w14:textId="35DBB4B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0481947E" w14:textId="48B069B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7A2A4B62" w14:textId="32D50CF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439AF5D9" w14:textId="325E4382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2AD65A6D" w14:textId="6550906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7C57E435" w14:textId="5EC1299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52DAB293" w14:textId="3364919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2B018BD8" w14:textId="3431451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755E9A28" w14:textId="6135306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94CF5AE" w14:textId="508F4C44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2879E583" w14:textId="246DACE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can be useful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67668923" w14:textId="1E8F492D" w:rsidR="00A96925" w:rsidRPr="00A75589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516B9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ppropriate ICD therapy</w:t>
            </w:r>
          </w:p>
        </w:tc>
      </w:tr>
      <w:tr w:rsidR="00A96925" w:rsidRPr="00842B60" w14:paraId="3E3B3973" w14:textId="3FAB8F02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4452BD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19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26FA3F" w14:textId="79F717B7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3D5B17B5" w14:textId="1755B58E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6AA945E8" w14:textId="4E22B59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7AEBB63C" w14:textId="249E4E9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3FBB1DA6" w14:textId="683A72D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086D3AE8" w14:textId="2554767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61798256" w14:textId="3451EE0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0D8A15F4" w14:textId="462555D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0578FD06" w14:textId="215BD88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0D8F7852" w14:textId="5B8E735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.27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54078A8D" w14:textId="02EB57E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ntermedi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05B15DE" w14:textId="1996F79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0162CCE7" w14:textId="4FA5B6D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can be useful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465B78EF" w14:textId="6C00223D" w:rsidR="00A96925" w:rsidRPr="00516B9E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516B9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Appropriate ICD therapy</w:t>
            </w:r>
          </w:p>
        </w:tc>
      </w:tr>
      <w:tr w:rsidR="00A96925" w:rsidRPr="00842B60" w14:paraId="5B30DC4F" w14:textId="3EF375AA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17C0CE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#2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4C5204" w14:textId="06A1B370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15F31941" w14:textId="046D7215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2A1CA1A0" w14:textId="75BE516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27715280" w14:textId="21463BC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4176D2C0" w14:textId="1E702D44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067FF492" w14:textId="508559B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75D6348A" w14:textId="26D00E1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35AA987B" w14:textId="16BA245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6CA87462" w14:textId="7E10BAC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1585BB4E" w14:textId="62D94AD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4.36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466F61CC" w14:textId="4518F3F2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ntermediat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A07AD5F" w14:textId="69535C9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5392DC51" w14:textId="3E13BFE2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can be useful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441B0237" w14:textId="16B50F54" w:rsidR="00A96925" w:rsidRPr="00516B9E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516B9E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ustained VT</w:t>
            </w:r>
          </w:p>
        </w:tc>
      </w:tr>
      <w:tr w:rsidR="00A96925" w:rsidRPr="00842B60" w14:paraId="5AD88403" w14:textId="5EA47374" w:rsidTr="00A96925"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80A4DA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21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413D72" w14:textId="3B19D545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 w14:paraId="57DF412A" w14:textId="6917840B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2AD3C0C0" w14:textId="46317AE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18964D16" w14:textId="7343DE4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 w14:paraId="5917F578" w14:textId="0DB25F9F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14:paraId="0730EA71" w14:textId="0F0B21E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 w14:paraId="7A9EAF76" w14:textId="3920EEF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34BE4DD6" w14:textId="3F7C5538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 w14:paraId="03BCC9E9" w14:textId="1FDE16D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7C9AA7D6" w14:textId="26200E1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 w14:paraId="5425C5C9" w14:textId="36C9D1EA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8219266" w14:textId="7786C902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 w14:paraId="4AFA3FDA" w14:textId="08DA4B1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not recommended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7D705E24" w14:textId="398054E7" w:rsidR="00A96925" w:rsidRPr="00997D08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97D08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1E38CE72" w14:textId="4D6476CC" w:rsidTr="00A96925"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D4786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2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DB0C1" w14:textId="0B45F2B2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14:paraId="1232A41F" w14:textId="157C42CD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3BCF0218" w14:textId="5B1B656C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0F901B7A" w14:textId="450ECDD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67AD91C" w14:textId="63FC1A6E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51E7CD14" w14:textId="598EDFE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4B3642A" w14:textId="59316B8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31166850" w14:textId="57F5F6A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43ACA2B9" w14:textId="12032BE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50EB6EFE" w14:textId="1EB7CCE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730DF3AA" w14:textId="0C3BA1A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49C873" w14:textId="66B5CD00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1E9BE22F" w14:textId="6786557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can be useful’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40E908" w14:textId="27896F41" w:rsidR="00A96925" w:rsidRPr="00997D08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97D08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  <w:tr w:rsidR="00A96925" w:rsidRPr="00842B60" w14:paraId="4AC6FC67" w14:textId="55D7CA3B" w:rsidTr="00A96925">
        <w:tc>
          <w:tcPr>
            <w:tcW w:w="77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454AC88" w14:textId="7777777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#2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F6B8AF7" w14:textId="5E7DCCDB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BBEE9FE" w14:textId="1B28C8E6" w:rsidR="00A96925" w:rsidRPr="00A84FF3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A84FF3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6237AF6" w14:textId="06AFE325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A30E000" w14:textId="24A9AFC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00E0F0E" w14:textId="1CC914A6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66468A0" w14:textId="6929F659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50E821E" w14:textId="09DCB091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8A27105" w14:textId="726E644B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D6A887" w14:textId="100A853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80C2979" w14:textId="7EA62F87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2.9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59FC60B" w14:textId="487A3AF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D7D91F4" w14:textId="1435D9F3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554FE28" w14:textId="70F6F12D" w:rsidR="00A96925" w:rsidRPr="00842B60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842B60">
              <w:rPr>
                <w:rFonts w:ascii="Times New Roman" w:hAnsi="Times New Roman"/>
                <w:sz w:val="20"/>
                <w:szCs w:val="20"/>
                <w:lang w:val="en-US"/>
              </w:rPr>
              <w:t>‘not recommended’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A70711" w14:textId="4C8F4A80" w:rsidR="00A96925" w:rsidRPr="00997D08" w:rsidRDefault="00A96925" w:rsidP="00AC4608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97D08">
              <w:rPr>
                <w:rFonts w:ascii="Times New Roman" w:hAnsi="Times New Roman"/>
                <w:sz w:val="20"/>
                <w:szCs w:val="20"/>
                <w:lang w:val="en-US"/>
              </w:rPr>
              <w:t>SCD</w:t>
            </w:r>
          </w:p>
        </w:tc>
      </w:tr>
    </w:tbl>
    <w:p w14:paraId="048FB413" w14:textId="24250626" w:rsidR="00A84FF3" w:rsidRDefault="00EF4943" w:rsidP="005F6CD7">
      <w:pPr>
        <w:spacing w:after="0" w:line="480" w:lineRule="auto"/>
        <w:ind w:left="142" w:right="252"/>
        <w:jc w:val="both"/>
        <w:rPr>
          <w:rFonts w:ascii="Times New Roman" w:hAnsi="Times New Roman"/>
          <w:sz w:val="16"/>
          <w:lang w:val="en-US"/>
        </w:rPr>
      </w:pPr>
      <w:r w:rsidRPr="00F71FEF">
        <w:rPr>
          <w:rFonts w:ascii="Times New Roman" w:hAnsi="Times New Roman"/>
          <w:i/>
          <w:sz w:val="16"/>
          <w:lang w:val="en-US"/>
        </w:rPr>
        <w:t>ACCF/AHA</w:t>
      </w:r>
      <w:r w:rsidRPr="00EF4943">
        <w:rPr>
          <w:rFonts w:ascii="Times New Roman" w:hAnsi="Times New Roman"/>
          <w:sz w:val="16"/>
          <w:lang w:val="en-US"/>
        </w:rPr>
        <w:t xml:space="preserve"> American College of Cardiology Foundation / American Heart Association</w:t>
      </w:r>
      <w:r w:rsidR="00F71FEF">
        <w:rPr>
          <w:rFonts w:ascii="Times New Roman" w:hAnsi="Times New Roman"/>
          <w:sz w:val="16"/>
          <w:lang w:val="en-US"/>
        </w:rPr>
        <w:t>,</w:t>
      </w:r>
      <w:r w:rsidRPr="00EF4943">
        <w:rPr>
          <w:rFonts w:ascii="Times New Roman" w:hAnsi="Times New Roman"/>
          <w:sz w:val="16"/>
          <w:lang w:val="en-US"/>
        </w:rPr>
        <w:t xml:space="preserve"> </w:t>
      </w:r>
      <w:r w:rsidRPr="00F71FEF">
        <w:rPr>
          <w:rFonts w:ascii="Times New Roman" w:hAnsi="Times New Roman"/>
          <w:i/>
          <w:sz w:val="16"/>
          <w:lang w:val="en-US"/>
        </w:rPr>
        <w:t>AF</w:t>
      </w:r>
      <w:r w:rsidRPr="00EF4943">
        <w:rPr>
          <w:rFonts w:ascii="Times New Roman" w:hAnsi="Times New Roman"/>
          <w:sz w:val="16"/>
          <w:lang w:val="en-US"/>
        </w:rPr>
        <w:t xml:space="preserve"> atrial fibrillation</w:t>
      </w:r>
      <w:r w:rsidR="00F71FEF">
        <w:rPr>
          <w:rFonts w:ascii="Times New Roman" w:hAnsi="Times New Roman"/>
          <w:sz w:val="16"/>
          <w:lang w:val="en-US"/>
        </w:rPr>
        <w:t>,</w:t>
      </w:r>
      <w:r w:rsidRPr="00EF4943">
        <w:rPr>
          <w:rFonts w:ascii="Times New Roman" w:hAnsi="Times New Roman"/>
          <w:sz w:val="16"/>
          <w:lang w:val="en-US"/>
        </w:rPr>
        <w:t xml:space="preserve"> </w:t>
      </w:r>
      <w:r w:rsidR="00DB2D2B" w:rsidRPr="00F71FEF">
        <w:rPr>
          <w:rFonts w:ascii="Times New Roman" w:hAnsi="Times New Roman"/>
          <w:i/>
          <w:sz w:val="16"/>
          <w:lang w:val="en-US"/>
        </w:rPr>
        <w:t>BP</w:t>
      </w:r>
      <w:r w:rsidR="00F71FEF">
        <w:rPr>
          <w:rFonts w:ascii="Times New Roman" w:hAnsi="Times New Roman"/>
          <w:i/>
          <w:sz w:val="16"/>
          <w:lang w:val="en-US"/>
        </w:rPr>
        <w:t xml:space="preserve"> </w:t>
      </w:r>
      <w:r w:rsidR="00DB2D2B">
        <w:rPr>
          <w:rFonts w:ascii="Times New Roman" w:hAnsi="Times New Roman"/>
          <w:sz w:val="16"/>
          <w:lang w:val="en-US"/>
        </w:rPr>
        <w:t>blood pressure</w:t>
      </w:r>
      <w:r w:rsidR="00F71FEF">
        <w:rPr>
          <w:rFonts w:ascii="Times New Roman" w:hAnsi="Times New Roman"/>
          <w:sz w:val="16"/>
          <w:lang w:val="en-US"/>
        </w:rPr>
        <w:t>,</w:t>
      </w:r>
      <w:r w:rsidR="00DB2D2B">
        <w:rPr>
          <w:rFonts w:ascii="Times New Roman" w:hAnsi="Times New Roman"/>
          <w:sz w:val="16"/>
          <w:lang w:val="en-US"/>
        </w:rPr>
        <w:t xml:space="preserve"> </w:t>
      </w:r>
      <w:r w:rsidR="00A91062" w:rsidRPr="00F71FEF">
        <w:rPr>
          <w:rFonts w:ascii="Times New Roman" w:hAnsi="Times New Roman"/>
          <w:i/>
          <w:sz w:val="16"/>
          <w:lang w:val="en-US"/>
        </w:rPr>
        <w:t>CMR</w:t>
      </w:r>
      <w:r w:rsidR="00A91062">
        <w:rPr>
          <w:rFonts w:ascii="Times New Roman" w:hAnsi="Times New Roman"/>
          <w:sz w:val="16"/>
          <w:lang w:val="en-US"/>
        </w:rPr>
        <w:t xml:space="preserve"> cardiac magnetic resonance</w:t>
      </w:r>
      <w:r w:rsidR="00F71FEF">
        <w:rPr>
          <w:rFonts w:ascii="Times New Roman" w:hAnsi="Times New Roman"/>
          <w:sz w:val="16"/>
          <w:lang w:val="en-US"/>
        </w:rPr>
        <w:t>,</w:t>
      </w:r>
      <w:r w:rsidR="00A91062">
        <w:rPr>
          <w:rFonts w:ascii="Times New Roman" w:hAnsi="Times New Roman"/>
          <w:sz w:val="16"/>
          <w:lang w:val="en-US"/>
        </w:rPr>
        <w:t xml:space="preserve"> </w:t>
      </w:r>
      <w:r w:rsidRPr="00F71FEF">
        <w:rPr>
          <w:rFonts w:ascii="Times New Roman" w:hAnsi="Times New Roman"/>
          <w:i/>
          <w:sz w:val="16"/>
          <w:lang w:val="en-US"/>
        </w:rPr>
        <w:t>HCM Risk-SCD</w:t>
      </w:r>
      <w:r w:rsidRPr="00EF4943">
        <w:rPr>
          <w:rFonts w:ascii="Times New Roman" w:hAnsi="Times New Roman"/>
          <w:sz w:val="16"/>
          <w:lang w:val="en-US"/>
        </w:rPr>
        <w:t xml:space="preserve"> hypertrophic cardiomyopathy sudden cardiac death risk tool</w:t>
      </w:r>
      <w:r w:rsidR="00F71FEF">
        <w:rPr>
          <w:rFonts w:ascii="Times New Roman" w:hAnsi="Times New Roman"/>
          <w:sz w:val="16"/>
          <w:lang w:val="en-US"/>
        </w:rPr>
        <w:t xml:space="preserve">, </w:t>
      </w:r>
      <w:r w:rsidRPr="00F71FEF">
        <w:rPr>
          <w:rFonts w:ascii="Times New Roman" w:hAnsi="Times New Roman"/>
          <w:i/>
          <w:sz w:val="16"/>
          <w:lang w:val="en-US"/>
        </w:rPr>
        <w:t>ICD</w:t>
      </w:r>
      <w:r w:rsidRPr="00EF4943">
        <w:rPr>
          <w:rFonts w:ascii="Times New Roman" w:hAnsi="Times New Roman"/>
          <w:sz w:val="16"/>
          <w:lang w:val="en-US"/>
        </w:rPr>
        <w:t xml:space="preserve"> implantable cardiac defibrillator</w:t>
      </w:r>
      <w:r w:rsidR="00F71FEF">
        <w:rPr>
          <w:rFonts w:ascii="Times New Roman" w:hAnsi="Times New Roman"/>
          <w:sz w:val="16"/>
          <w:lang w:val="en-US"/>
        </w:rPr>
        <w:t>,</w:t>
      </w:r>
      <w:r w:rsidR="007547C0">
        <w:rPr>
          <w:rFonts w:ascii="Times New Roman" w:hAnsi="Times New Roman"/>
          <w:sz w:val="16"/>
          <w:lang w:val="en-US"/>
        </w:rPr>
        <w:t xml:space="preserve"> </w:t>
      </w:r>
      <w:r w:rsidR="007547C0" w:rsidRPr="00F71FEF">
        <w:rPr>
          <w:rFonts w:ascii="Times New Roman" w:hAnsi="Times New Roman"/>
          <w:i/>
          <w:sz w:val="16"/>
          <w:lang w:val="en-US"/>
        </w:rPr>
        <w:t>LA</w:t>
      </w:r>
      <w:r w:rsidR="007547C0">
        <w:rPr>
          <w:rFonts w:ascii="Times New Roman" w:hAnsi="Times New Roman"/>
          <w:sz w:val="16"/>
          <w:lang w:val="en-US"/>
        </w:rPr>
        <w:t xml:space="preserve"> left atrial</w:t>
      </w:r>
      <w:r w:rsidR="00F71FEF">
        <w:rPr>
          <w:rFonts w:ascii="Times New Roman" w:hAnsi="Times New Roman"/>
          <w:sz w:val="16"/>
          <w:lang w:val="en-US"/>
        </w:rPr>
        <w:t>,</w:t>
      </w:r>
      <w:r w:rsidR="007547C0">
        <w:rPr>
          <w:rFonts w:ascii="Times New Roman" w:hAnsi="Times New Roman"/>
          <w:sz w:val="16"/>
          <w:lang w:val="en-US"/>
        </w:rPr>
        <w:t xml:space="preserve"> </w:t>
      </w:r>
      <w:r w:rsidRPr="00F71FEF">
        <w:rPr>
          <w:rFonts w:ascii="Times New Roman" w:hAnsi="Times New Roman"/>
          <w:i/>
          <w:sz w:val="16"/>
          <w:lang w:val="en-US"/>
        </w:rPr>
        <w:t>LGE</w:t>
      </w:r>
      <w:r w:rsidRPr="00EF4943">
        <w:rPr>
          <w:rFonts w:ascii="Times New Roman" w:hAnsi="Times New Roman"/>
          <w:sz w:val="16"/>
          <w:lang w:val="en-US"/>
        </w:rPr>
        <w:t xml:space="preserve"> late gadolinium enhancement</w:t>
      </w:r>
      <w:r w:rsidR="00F71FEF">
        <w:rPr>
          <w:rFonts w:ascii="Times New Roman" w:hAnsi="Times New Roman"/>
          <w:sz w:val="16"/>
          <w:lang w:val="en-US"/>
        </w:rPr>
        <w:t>,</w:t>
      </w:r>
      <w:r w:rsidRPr="00EF4943">
        <w:rPr>
          <w:rFonts w:ascii="Times New Roman" w:hAnsi="Times New Roman"/>
          <w:sz w:val="16"/>
          <w:lang w:val="en-US"/>
        </w:rPr>
        <w:t xml:space="preserve"> </w:t>
      </w:r>
      <w:r w:rsidRPr="00F71FEF">
        <w:rPr>
          <w:rFonts w:ascii="Times New Roman" w:hAnsi="Times New Roman"/>
          <w:i/>
          <w:sz w:val="16"/>
          <w:lang w:val="en-US"/>
        </w:rPr>
        <w:t>LVEF</w:t>
      </w:r>
      <w:r w:rsidRPr="00EF4943">
        <w:rPr>
          <w:rFonts w:ascii="Times New Roman" w:hAnsi="Times New Roman"/>
          <w:sz w:val="16"/>
          <w:lang w:val="en-US"/>
        </w:rPr>
        <w:t xml:space="preserve"> left ventricular ejection fraction</w:t>
      </w:r>
      <w:r w:rsidR="00F71FEF">
        <w:rPr>
          <w:rFonts w:ascii="Times New Roman" w:hAnsi="Times New Roman"/>
          <w:sz w:val="16"/>
          <w:lang w:val="en-US"/>
        </w:rPr>
        <w:t>,</w:t>
      </w:r>
      <w:r w:rsidRPr="00EF4943">
        <w:rPr>
          <w:rFonts w:ascii="Times New Roman" w:hAnsi="Times New Roman"/>
          <w:sz w:val="16"/>
          <w:lang w:val="en-US"/>
        </w:rPr>
        <w:t xml:space="preserve"> </w:t>
      </w:r>
      <w:proofErr w:type="spellStart"/>
      <w:r w:rsidRPr="00F71FEF">
        <w:rPr>
          <w:rFonts w:ascii="Times New Roman" w:hAnsi="Times New Roman"/>
          <w:i/>
          <w:sz w:val="16"/>
          <w:lang w:val="en-US"/>
        </w:rPr>
        <w:t>LVMi</w:t>
      </w:r>
      <w:proofErr w:type="spellEnd"/>
      <w:r w:rsidRPr="00EF4943">
        <w:rPr>
          <w:rFonts w:ascii="Times New Roman" w:hAnsi="Times New Roman"/>
          <w:sz w:val="16"/>
          <w:lang w:val="en-US"/>
        </w:rPr>
        <w:t xml:space="preserve"> left ventricular mass indexed</w:t>
      </w:r>
      <w:r w:rsidR="00F71FEF">
        <w:rPr>
          <w:rFonts w:ascii="Times New Roman" w:hAnsi="Times New Roman"/>
          <w:sz w:val="16"/>
          <w:lang w:val="en-US"/>
        </w:rPr>
        <w:t>,</w:t>
      </w:r>
      <w:r w:rsidRPr="00EF4943">
        <w:rPr>
          <w:rFonts w:ascii="Times New Roman" w:hAnsi="Times New Roman"/>
          <w:sz w:val="16"/>
          <w:lang w:val="en-US"/>
        </w:rPr>
        <w:t xml:space="preserve"> </w:t>
      </w:r>
      <w:r w:rsidRPr="00F71FEF">
        <w:rPr>
          <w:rFonts w:ascii="Times New Roman" w:hAnsi="Times New Roman"/>
          <w:i/>
          <w:sz w:val="16"/>
          <w:lang w:val="en-US"/>
        </w:rPr>
        <w:t>LVOTO</w:t>
      </w:r>
      <w:r w:rsidRPr="00EF4943">
        <w:rPr>
          <w:rFonts w:ascii="Times New Roman" w:hAnsi="Times New Roman"/>
          <w:sz w:val="16"/>
          <w:lang w:val="en-US"/>
        </w:rPr>
        <w:t xml:space="preserve"> left ventricular outflow tract obstruction</w:t>
      </w:r>
      <w:r w:rsidR="00651D9E">
        <w:rPr>
          <w:rFonts w:ascii="Times New Roman" w:hAnsi="Times New Roman"/>
          <w:sz w:val="16"/>
          <w:lang w:val="en-US"/>
        </w:rPr>
        <w:t xml:space="preserve">, </w:t>
      </w:r>
      <w:r w:rsidR="00DB2D2B" w:rsidRPr="00651D9E">
        <w:rPr>
          <w:rFonts w:ascii="Times New Roman" w:hAnsi="Times New Roman"/>
          <w:i/>
          <w:sz w:val="16"/>
          <w:lang w:val="en-US"/>
        </w:rPr>
        <w:t>MWT</w:t>
      </w:r>
      <w:r w:rsidR="00651D9E">
        <w:rPr>
          <w:rFonts w:ascii="Times New Roman" w:hAnsi="Times New Roman"/>
          <w:i/>
          <w:sz w:val="16"/>
          <w:lang w:val="en-US"/>
        </w:rPr>
        <w:t xml:space="preserve"> </w:t>
      </w:r>
      <w:r w:rsidR="00DB2D2B">
        <w:rPr>
          <w:rFonts w:ascii="Times New Roman" w:hAnsi="Times New Roman"/>
          <w:sz w:val="16"/>
          <w:lang w:val="en-US"/>
        </w:rPr>
        <w:t xml:space="preserve">maximum </w:t>
      </w:r>
      <w:r w:rsidR="001148EB">
        <w:rPr>
          <w:rFonts w:ascii="Times New Roman" w:hAnsi="Times New Roman"/>
          <w:sz w:val="16"/>
          <w:lang w:val="en-US"/>
        </w:rPr>
        <w:t xml:space="preserve">LV </w:t>
      </w:r>
      <w:r w:rsidR="00DB2D2B">
        <w:rPr>
          <w:rFonts w:ascii="Times New Roman" w:hAnsi="Times New Roman"/>
          <w:sz w:val="16"/>
          <w:lang w:val="en-US"/>
        </w:rPr>
        <w:t>wall thickness</w:t>
      </w:r>
      <w:r w:rsidR="00651D9E">
        <w:rPr>
          <w:rFonts w:ascii="Times New Roman" w:hAnsi="Times New Roman"/>
          <w:sz w:val="16"/>
          <w:lang w:val="en-US"/>
        </w:rPr>
        <w:t>,</w:t>
      </w:r>
      <w:r w:rsidR="00DB2D2B">
        <w:rPr>
          <w:rFonts w:ascii="Times New Roman" w:hAnsi="Times New Roman"/>
          <w:sz w:val="16"/>
          <w:lang w:val="en-US"/>
        </w:rPr>
        <w:t xml:space="preserve"> </w:t>
      </w:r>
      <w:r w:rsidRPr="00651D9E">
        <w:rPr>
          <w:rFonts w:ascii="Times New Roman" w:hAnsi="Times New Roman"/>
          <w:i/>
          <w:sz w:val="16"/>
          <w:lang w:val="en-US"/>
        </w:rPr>
        <w:t>NSVT</w:t>
      </w:r>
      <w:r w:rsidRPr="00EF4943">
        <w:rPr>
          <w:rFonts w:ascii="Times New Roman" w:hAnsi="Times New Roman"/>
          <w:sz w:val="16"/>
          <w:lang w:val="en-US"/>
        </w:rPr>
        <w:t xml:space="preserve"> non-sustained ventricular tachycardia</w:t>
      </w:r>
      <w:r w:rsidR="00651D9E">
        <w:rPr>
          <w:rFonts w:ascii="Times New Roman" w:hAnsi="Times New Roman"/>
          <w:sz w:val="16"/>
          <w:lang w:val="en-US"/>
        </w:rPr>
        <w:t xml:space="preserve">, </w:t>
      </w:r>
      <w:r w:rsidRPr="00651D9E">
        <w:rPr>
          <w:rFonts w:ascii="Times New Roman" w:hAnsi="Times New Roman"/>
          <w:i/>
          <w:sz w:val="16"/>
          <w:lang w:val="en-US"/>
        </w:rPr>
        <w:t>SCD</w:t>
      </w:r>
      <w:r w:rsidRPr="00EF4943">
        <w:rPr>
          <w:rFonts w:ascii="Times New Roman" w:hAnsi="Times New Roman"/>
          <w:sz w:val="16"/>
          <w:lang w:val="en-US"/>
        </w:rPr>
        <w:t xml:space="preserve"> sudden cardiac death</w:t>
      </w:r>
      <w:r w:rsidR="00651D9E">
        <w:rPr>
          <w:rFonts w:ascii="Times New Roman" w:hAnsi="Times New Roman"/>
          <w:sz w:val="16"/>
          <w:lang w:val="en-US"/>
        </w:rPr>
        <w:t xml:space="preserve">, </w:t>
      </w:r>
      <w:r w:rsidR="00A91062" w:rsidRPr="00651D9E">
        <w:rPr>
          <w:rFonts w:ascii="Times New Roman" w:hAnsi="Times New Roman"/>
          <w:i/>
          <w:sz w:val="16"/>
          <w:lang w:val="en-US"/>
        </w:rPr>
        <w:t>VT</w:t>
      </w:r>
      <w:r w:rsidR="00A91062">
        <w:rPr>
          <w:rFonts w:ascii="Times New Roman" w:hAnsi="Times New Roman"/>
          <w:sz w:val="16"/>
          <w:lang w:val="en-US"/>
        </w:rPr>
        <w:t xml:space="preserve"> ventricular tachycardia.</w:t>
      </w:r>
    </w:p>
    <w:p w14:paraId="38CCC1D4" w14:textId="74E41D99" w:rsidR="00F02CDA" w:rsidRPr="00EF4943" w:rsidRDefault="00F02CDA" w:rsidP="005F6CD7">
      <w:pPr>
        <w:spacing w:after="0" w:line="480" w:lineRule="auto"/>
        <w:ind w:left="142" w:right="252"/>
        <w:jc w:val="both"/>
        <w:rPr>
          <w:rFonts w:ascii="Times New Roman" w:hAnsi="Times New Roman"/>
          <w:sz w:val="16"/>
          <w:lang w:val="en-US"/>
        </w:rPr>
      </w:pPr>
      <w:r>
        <w:rPr>
          <w:rFonts w:ascii="Times New Roman" w:hAnsi="Times New Roman"/>
          <w:sz w:val="16"/>
          <w:lang w:val="en-US"/>
        </w:rPr>
        <w:t xml:space="preserve">* </w:t>
      </w:r>
      <w:r w:rsidR="0037249D">
        <w:rPr>
          <w:rFonts w:ascii="Times New Roman" w:hAnsi="Times New Roman"/>
          <w:sz w:val="16"/>
          <w:lang w:val="en-US"/>
        </w:rPr>
        <w:t xml:space="preserve">The major </w:t>
      </w:r>
      <w:r w:rsidR="006D40FE">
        <w:rPr>
          <w:rFonts w:ascii="Times New Roman" w:hAnsi="Times New Roman"/>
          <w:sz w:val="16"/>
          <w:lang w:val="en-US"/>
        </w:rPr>
        <w:t>ACCF/AHA risk factors are</w:t>
      </w:r>
      <w:r w:rsidR="0084510D">
        <w:rPr>
          <w:rFonts w:ascii="Times New Roman" w:hAnsi="Times New Roman"/>
          <w:sz w:val="16"/>
          <w:lang w:val="en-US"/>
        </w:rPr>
        <w:t xml:space="preserve"> (1)</w:t>
      </w:r>
      <w:r w:rsidR="006D40FE">
        <w:rPr>
          <w:rFonts w:ascii="Times New Roman" w:hAnsi="Times New Roman"/>
          <w:sz w:val="16"/>
          <w:lang w:val="en-US"/>
        </w:rPr>
        <w:t xml:space="preserve"> </w:t>
      </w:r>
      <w:r w:rsidR="0037249D" w:rsidRPr="0037249D">
        <w:rPr>
          <w:rFonts w:ascii="Times New Roman" w:hAnsi="Times New Roman"/>
          <w:sz w:val="16"/>
          <w:lang w:val="en-US"/>
        </w:rPr>
        <w:t>family history of SCD in first degree relatives</w:t>
      </w:r>
      <w:r w:rsidR="0084510D">
        <w:rPr>
          <w:rFonts w:ascii="Times New Roman" w:hAnsi="Times New Roman"/>
          <w:sz w:val="16"/>
          <w:lang w:val="en-US"/>
        </w:rPr>
        <w:t>, (2)</w:t>
      </w:r>
      <w:r w:rsidR="0037249D" w:rsidRPr="0037249D">
        <w:rPr>
          <w:rFonts w:ascii="Times New Roman" w:hAnsi="Times New Roman"/>
          <w:sz w:val="16"/>
          <w:lang w:val="en-US"/>
        </w:rPr>
        <w:t xml:space="preserve"> LV wall thickness ≥ 30 mm</w:t>
      </w:r>
      <w:r w:rsidR="0084510D">
        <w:rPr>
          <w:rFonts w:ascii="Times New Roman" w:hAnsi="Times New Roman"/>
          <w:sz w:val="16"/>
          <w:lang w:val="en-US"/>
        </w:rPr>
        <w:t xml:space="preserve">, (3) </w:t>
      </w:r>
      <w:r w:rsidR="0037249D" w:rsidRPr="0037249D">
        <w:rPr>
          <w:rFonts w:ascii="Times New Roman" w:hAnsi="Times New Roman"/>
          <w:sz w:val="16"/>
          <w:lang w:val="en-US"/>
        </w:rPr>
        <w:t>recent unexplained syncope</w:t>
      </w:r>
      <w:r w:rsidR="0084510D">
        <w:rPr>
          <w:rFonts w:ascii="Times New Roman" w:hAnsi="Times New Roman"/>
          <w:sz w:val="16"/>
          <w:lang w:val="en-US"/>
        </w:rPr>
        <w:t>; and minor ri</w:t>
      </w:r>
      <w:r w:rsidR="0037249D" w:rsidRPr="0037249D">
        <w:rPr>
          <w:rFonts w:ascii="Times New Roman" w:hAnsi="Times New Roman"/>
          <w:sz w:val="16"/>
          <w:lang w:val="en-US"/>
        </w:rPr>
        <w:t>sk factors</w:t>
      </w:r>
      <w:r w:rsidR="0084510D">
        <w:rPr>
          <w:rFonts w:ascii="Times New Roman" w:hAnsi="Times New Roman"/>
          <w:sz w:val="16"/>
          <w:lang w:val="en-US"/>
        </w:rPr>
        <w:t xml:space="preserve"> a</w:t>
      </w:r>
      <w:r w:rsidR="00E932DF">
        <w:rPr>
          <w:rFonts w:ascii="Times New Roman" w:hAnsi="Times New Roman"/>
          <w:sz w:val="16"/>
          <w:lang w:val="en-US"/>
        </w:rPr>
        <w:t xml:space="preserve">re (1) </w:t>
      </w:r>
      <w:r w:rsidR="0037249D" w:rsidRPr="0037249D">
        <w:rPr>
          <w:rFonts w:ascii="Times New Roman" w:hAnsi="Times New Roman"/>
          <w:sz w:val="16"/>
          <w:lang w:val="en-US"/>
        </w:rPr>
        <w:t xml:space="preserve">NSVT </w:t>
      </w:r>
      <w:r w:rsidR="00E932DF">
        <w:rPr>
          <w:rFonts w:ascii="Times New Roman" w:hAnsi="Times New Roman"/>
          <w:sz w:val="16"/>
          <w:lang w:val="en-US"/>
        </w:rPr>
        <w:t xml:space="preserve">at </w:t>
      </w:r>
      <w:r w:rsidR="0037249D" w:rsidRPr="0037249D">
        <w:rPr>
          <w:rFonts w:ascii="Times New Roman" w:hAnsi="Times New Roman"/>
          <w:sz w:val="16"/>
          <w:lang w:val="en-US"/>
        </w:rPr>
        <w:t>Holter monitoring</w:t>
      </w:r>
      <w:r w:rsidR="00E932DF">
        <w:rPr>
          <w:rFonts w:ascii="Times New Roman" w:hAnsi="Times New Roman"/>
          <w:sz w:val="16"/>
          <w:lang w:val="en-US"/>
        </w:rPr>
        <w:t xml:space="preserve"> or (2) </w:t>
      </w:r>
      <w:r w:rsidR="0037249D" w:rsidRPr="0037249D">
        <w:rPr>
          <w:rFonts w:ascii="Times New Roman" w:hAnsi="Times New Roman"/>
          <w:sz w:val="16"/>
          <w:lang w:val="en-US"/>
        </w:rPr>
        <w:t>abnormal blood pressure response with exercise testing</w:t>
      </w:r>
      <w:r w:rsidR="00E932DF">
        <w:rPr>
          <w:rFonts w:ascii="Times New Roman" w:hAnsi="Times New Roman"/>
          <w:sz w:val="16"/>
          <w:lang w:val="en-US"/>
        </w:rPr>
        <w:t>.</w:t>
      </w:r>
    </w:p>
    <w:sectPr w:rsidR="00F02CDA" w:rsidRPr="00EF4943" w:rsidSect="00C84E3E">
      <w:pgSz w:w="16838" w:h="11906" w:orient="landscape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B1C76" w14:textId="77777777" w:rsidR="00CC6E21" w:rsidRDefault="00CC6E21" w:rsidP="00072568">
      <w:pPr>
        <w:spacing w:after="0" w:line="240" w:lineRule="auto"/>
      </w:pPr>
      <w:r>
        <w:separator/>
      </w:r>
    </w:p>
  </w:endnote>
  <w:endnote w:type="continuationSeparator" w:id="0">
    <w:p w14:paraId="762C06AE" w14:textId="77777777" w:rsidR="00CC6E21" w:rsidRDefault="00CC6E21" w:rsidP="00072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08853D" w14:textId="77777777" w:rsidR="00CC6E21" w:rsidRDefault="00CC6E21" w:rsidP="00072568">
      <w:pPr>
        <w:spacing w:after="0" w:line="240" w:lineRule="auto"/>
      </w:pPr>
      <w:r>
        <w:separator/>
      </w:r>
    </w:p>
  </w:footnote>
  <w:footnote w:type="continuationSeparator" w:id="0">
    <w:p w14:paraId="4A0FCB23" w14:textId="77777777" w:rsidR="00CC6E21" w:rsidRDefault="00CC6E21" w:rsidP="000725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E677B"/>
    <w:multiLevelType w:val="hybridMultilevel"/>
    <w:tmpl w:val="290AD720"/>
    <w:lvl w:ilvl="0" w:tplc="A83EE144">
      <w:start w:val="2"/>
      <w:numFmt w:val="decimal"/>
      <w:pStyle w:val="Heading1"/>
      <w:lvlText w:val="%1.1."/>
      <w:lvlJc w:val="left"/>
      <w:pPr>
        <w:ind w:left="2563" w:hanging="360"/>
      </w:pPr>
      <w:rPr>
        <w:rFonts w:ascii="Times New Roman" w:hAnsi="Times New Roman" w:hint="default"/>
        <w:b/>
        <w:i w:val="0"/>
        <w:color w:val="FFFFFF" w:themeColor="background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3283" w:hanging="360"/>
      </w:pPr>
    </w:lvl>
    <w:lvl w:ilvl="2" w:tplc="0409001B" w:tentative="1">
      <w:start w:val="1"/>
      <w:numFmt w:val="lowerRoman"/>
      <w:lvlText w:val="%3."/>
      <w:lvlJc w:val="right"/>
      <w:pPr>
        <w:ind w:left="4003" w:hanging="180"/>
      </w:pPr>
    </w:lvl>
    <w:lvl w:ilvl="3" w:tplc="0409000F" w:tentative="1">
      <w:start w:val="1"/>
      <w:numFmt w:val="decimal"/>
      <w:lvlText w:val="%4."/>
      <w:lvlJc w:val="left"/>
      <w:pPr>
        <w:ind w:left="4723" w:hanging="360"/>
      </w:pPr>
    </w:lvl>
    <w:lvl w:ilvl="4" w:tplc="04090019" w:tentative="1">
      <w:start w:val="1"/>
      <w:numFmt w:val="lowerLetter"/>
      <w:lvlText w:val="%5."/>
      <w:lvlJc w:val="left"/>
      <w:pPr>
        <w:ind w:left="5443" w:hanging="360"/>
      </w:pPr>
    </w:lvl>
    <w:lvl w:ilvl="5" w:tplc="0409001B" w:tentative="1">
      <w:start w:val="1"/>
      <w:numFmt w:val="lowerRoman"/>
      <w:lvlText w:val="%6."/>
      <w:lvlJc w:val="right"/>
      <w:pPr>
        <w:ind w:left="6163" w:hanging="180"/>
      </w:pPr>
    </w:lvl>
    <w:lvl w:ilvl="6" w:tplc="0409000F" w:tentative="1">
      <w:start w:val="1"/>
      <w:numFmt w:val="decimal"/>
      <w:lvlText w:val="%7."/>
      <w:lvlJc w:val="left"/>
      <w:pPr>
        <w:ind w:left="6883" w:hanging="360"/>
      </w:pPr>
    </w:lvl>
    <w:lvl w:ilvl="7" w:tplc="04090019" w:tentative="1">
      <w:start w:val="1"/>
      <w:numFmt w:val="lowerLetter"/>
      <w:lvlText w:val="%8."/>
      <w:lvlJc w:val="left"/>
      <w:pPr>
        <w:ind w:left="7603" w:hanging="360"/>
      </w:pPr>
    </w:lvl>
    <w:lvl w:ilvl="8" w:tplc="0409001B" w:tentative="1">
      <w:start w:val="1"/>
      <w:numFmt w:val="lowerRoman"/>
      <w:lvlText w:val="%9."/>
      <w:lvlJc w:val="right"/>
      <w:pPr>
        <w:ind w:left="8323" w:hanging="180"/>
      </w:pPr>
    </w:lvl>
  </w:abstractNum>
  <w:abstractNum w:abstractNumId="1">
    <w:nsid w:val="2BA9339F"/>
    <w:multiLevelType w:val="hybridMultilevel"/>
    <w:tmpl w:val="152827C2"/>
    <w:lvl w:ilvl="0" w:tplc="43E06E84">
      <w:start w:val="1"/>
      <w:numFmt w:val="decimal"/>
      <w:lvlText w:val="%1."/>
      <w:lvlJc w:val="left"/>
      <w:pPr>
        <w:ind w:left="177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F64340"/>
    <w:multiLevelType w:val="hybridMultilevel"/>
    <w:tmpl w:val="51CEE3D8"/>
    <w:lvl w:ilvl="0" w:tplc="B300731C">
      <w:start w:val="2"/>
      <w:numFmt w:val="decimal"/>
      <w:lvlText w:val="%1.1."/>
      <w:lvlJc w:val="left"/>
      <w:pPr>
        <w:ind w:left="20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392D5C"/>
    <w:multiLevelType w:val="hybridMultilevel"/>
    <w:tmpl w:val="8B1E94AC"/>
    <w:lvl w:ilvl="0" w:tplc="ED5A4996">
      <w:start w:val="1"/>
      <w:numFmt w:val="decimal"/>
      <w:pStyle w:val="CVTtulo"/>
      <w:lvlText w:val="%1."/>
      <w:lvlJc w:val="left"/>
      <w:pPr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num w:numId="1">
    <w:abstractNumId w:val="3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1"/>
  </w:num>
  <w:num w:numId="7">
    <w:abstractNumId w:val="1"/>
  </w:num>
  <w:num w:numId="8">
    <w:abstractNumId w:val="2"/>
  </w:num>
  <w:num w:numId="9">
    <w:abstractNumId w:val="2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52"/>
  </w:docVars>
  <w:rsids>
    <w:rsidRoot w:val="00B43949"/>
    <w:rsid w:val="00041378"/>
    <w:rsid w:val="000415BB"/>
    <w:rsid w:val="00072568"/>
    <w:rsid w:val="000A320D"/>
    <w:rsid w:val="000C38C0"/>
    <w:rsid w:val="001148EB"/>
    <w:rsid w:val="00165375"/>
    <w:rsid w:val="00236A2D"/>
    <w:rsid w:val="002504F5"/>
    <w:rsid w:val="002623CA"/>
    <w:rsid w:val="002969F9"/>
    <w:rsid w:val="002E4CAC"/>
    <w:rsid w:val="002E7454"/>
    <w:rsid w:val="00307C76"/>
    <w:rsid w:val="00310259"/>
    <w:rsid w:val="0037249D"/>
    <w:rsid w:val="00436086"/>
    <w:rsid w:val="00436CF0"/>
    <w:rsid w:val="00464181"/>
    <w:rsid w:val="004A4DA8"/>
    <w:rsid w:val="004F4842"/>
    <w:rsid w:val="00506A82"/>
    <w:rsid w:val="00516B9E"/>
    <w:rsid w:val="00587148"/>
    <w:rsid w:val="005F6CD7"/>
    <w:rsid w:val="00651D9E"/>
    <w:rsid w:val="006D40FE"/>
    <w:rsid w:val="006D6B1F"/>
    <w:rsid w:val="006F4567"/>
    <w:rsid w:val="007547C0"/>
    <w:rsid w:val="00842B60"/>
    <w:rsid w:val="0084510D"/>
    <w:rsid w:val="00855A56"/>
    <w:rsid w:val="00862EAD"/>
    <w:rsid w:val="00997D08"/>
    <w:rsid w:val="009A6707"/>
    <w:rsid w:val="009B308F"/>
    <w:rsid w:val="009B6152"/>
    <w:rsid w:val="00A17F25"/>
    <w:rsid w:val="00A75589"/>
    <w:rsid w:val="00A84FF3"/>
    <w:rsid w:val="00A91062"/>
    <w:rsid w:val="00A96925"/>
    <w:rsid w:val="00AA64CE"/>
    <w:rsid w:val="00AC4608"/>
    <w:rsid w:val="00B038E4"/>
    <w:rsid w:val="00B21749"/>
    <w:rsid w:val="00B43949"/>
    <w:rsid w:val="00B44BBC"/>
    <w:rsid w:val="00B65162"/>
    <w:rsid w:val="00B85DC9"/>
    <w:rsid w:val="00BB3EF6"/>
    <w:rsid w:val="00BD141A"/>
    <w:rsid w:val="00BF036B"/>
    <w:rsid w:val="00C0489E"/>
    <w:rsid w:val="00C84E3E"/>
    <w:rsid w:val="00CC0FDF"/>
    <w:rsid w:val="00CC6E21"/>
    <w:rsid w:val="00D204A2"/>
    <w:rsid w:val="00D5699F"/>
    <w:rsid w:val="00DB2D2B"/>
    <w:rsid w:val="00DC7716"/>
    <w:rsid w:val="00E429E7"/>
    <w:rsid w:val="00E45B0A"/>
    <w:rsid w:val="00E932DF"/>
    <w:rsid w:val="00EF0781"/>
    <w:rsid w:val="00EF4943"/>
    <w:rsid w:val="00F02CDA"/>
    <w:rsid w:val="00F3300B"/>
    <w:rsid w:val="00F71FEF"/>
    <w:rsid w:val="00FC08B2"/>
    <w:rsid w:val="00FF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E3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568"/>
    <w:rPr>
      <w:rFonts w:ascii="Calibri" w:eastAsia="Calibri" w:hAnsi="Calibri" w:cs="Times New Roman"/>
      <w:lang w:val="pt-P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64CE"/>
    <w:pPr>
      <w:keepNext/>
      <w:keepLines/>
      <w:numPr>
        <w:numId w:val="3"/>
      </w:numPr>
      <w:spacing w:after="0" w:line="240" w:lineRule="auto"/>
      <w:ind w:left="1775" w:hanging="357"/>
      <w:jc w:val="both"/>
      <w:outlineLvl w:val="0"/>
    </w:pPr>
    <w:rPr>
      <w:rFonts w:ascii="Times New Roman" w:eastAsiaTheme="majorEastAsia" w:hAnsi="Times New Roman" w:cstheme="majorBidi"/>
      <w:b/>
      <w:color w:val="FFFFFF" w:themeColor="background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A64CE"/>
    <w:pPr>
      <w:keepNext/>
      <w:keepLines/>
      <w:spacing w:after="0" w:line="240" w:lineRule="auto"/>
      <w:ind w:left="1871" w:hanging="170"/>
      <w:jc w:val="both"/>
      <w:outlineLvl w:val="1"/>
    </w:pPr>
    <w:rPr>
      <w:rFonts w:ascii="Times New Roman" w:eastAsiaTheme="majorEastAsia" w:hAnsi="Times New Roman" w:cstheme="majorBidi"/>
      <w:b/>
      <w:color w:val="FFFFFF" w:themeColor="background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Ttulo">
    <w:name w:val="CV Título"/>
    <w:basedOn w:val="Heading1"/>
    <w:next w:val="Normal"/>
    <w:link w:val="CVTtuloCarter"/>
    <w:qFormat/>
    <w:rsid w:val="00AA64CE"/>
    <w:pPr>
      <w:numPr>
        <w:numId w:val="1"/>
      </w:numPr>
      <w:ind w:left="1843" w:right="1400" w:hanging="567"/>
    </w:pPr>
    <w:rPr>
      <w:rFonts w:cs="Times New Roman"/>
      <w:b w:val="0"/>
    </w:rPr>
  </w:style>
  <w:style w:type="character" w:customStyle="1" w:styleId="CVTtuloCarter">
    <w:name w:val="CV Título Caráter"/>
    <w:basedOn w:val="Heading1Char"/>
    <w:link w:val="CVTtulo"/>
    <w:rsid w:val="00AA64CE"/>
    <w:rPr>
      <w:rFonts w:ascii="Times New Roman" w:eastAsiaTheme="majorEastAsia" w:hAnsi="Times New Roman" w:cs="Times New Roman"/>
      <w:b w:val="0"/>
      <w:color w:val="FFFFFF" w:themeColor="background1"/>
      <w:sz w:val="28"/>
      <w:szCs w:val="32"/>
      <w:lang w:val="pt-PT"/>
    </w:rPr>
  </w:style>
  <w:style w:type="character" w:customStyle="1" w:styleId="Heading1Char">
    <w:name w:val="Heading 1 Char"/>
    <w:basedOn w:val="DefaultParagraphFont"/>
    <w:link w:val="Heading1"/>
    <w:uiPriority w:val="9"/>
    <w:rsid w:val="00AA64CE"/>
    <w:rPr>
      <w:rFonts w:ascii="Times New Roman" w:eastAsiaTheme="majorEastAsia" w:hAnsi="Times New Roman" w:cstheme="majorBidi"/>
      <w:b/>
      <w:color w:val="FFFFFF" w:themeColor="background1"/>
      <w:sz w:val="28"/>
      <w:szCs w:val="32"/>
      <w:lang w:val="pt-PT"/>
    </w:rPr>
  </w:style>
  <w:style w:type="paragraph" w:customStyle="1" w:styleId="CVSubttulo">
    <w:name w:val="CV Subtítulo"/>
    <w:basedOn w:val="Heading2"/>
    <w:next w:val="Normal"/>
    <w:link w:val="CVSubttuloCarter"/>
    <w:qFormat/>
    <w:rsid w:val="00AA64CE"/>
    <w:pPr>
      <w:ind w:left="1843"/>
    </w:pPr>
    <w:rPr>
      <w:rFonts w:cs="Times New Roman"/>
      <w:b w:val="0"/>
    </w:rPr>
  </w:style>
  <w:style w:type="character" w:customStyle="1" w:styleId="CVSubttuloCarter">
    <w:name w:val="CV Subtítulo Caráter"/>
    <w:basedOn w:val="Heading2Char"/>
    <w:link w:val="CVSubttulo"/>
    <w:rsid w:val="00AA64CE"/>
    <w:rPr>
      <w:rFonts w:ascii="Times New Roman" w:eastAsiaTheme="majorEastAsia" w:hAnsi="Times New Roman" w:cs="Times New Roman"/>
      <w:b w:val="0"/>
      <w:color w:val="FFFFFF" w:themeColor="background1"/>
      <w:sz w:val="24"/>
      <w:szCs w:val="26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AA64CE"/>
    <w:rPr>
      <w:rFonts w:ascii="Times New Roman" w:eastAsiaTheme="majorEastAsia" w:hAnsi="Times New Roman" w:cstheme="majorBidi"/>
      <w:b/>
      <w:color w:val="FFFFFF" w:themeColor="background1"/>
      <w:sz w:val="24"/>
      <w:szCs w:val="26"/>
      <w:lang w:val="pt-PT"/>
    </w:rPr>
  </w:style>
  <w:style w:type="paragraph" w:customStyle="1" w:styleId="CVSub">
    <w:name w:val="CV Sub"/>
    <w:basedOn w:val="TOC2"/>
    <w:next w:val="Normal"/>
    <w:link w:val="CVSubCarter"/>
    <w:qFormat/>
    <w:rsid w:val="00AA64CE"/>
    <w:pPr>
      <w:spacing w:after="0" w:line="240" w:lineRule="auto"/>
      <w:ind w:left="2376" w:hanging="170"/>
    </w:pPr>
    <w:rPr>
      <w:rFonts w:ascii="Times New Roman" w:eastAsiaTheme="majorEastAsia" w:hAnsi="Times New Roman" w:cstheme="majorBidi"/>
      <w:b/>
      <w:color w:val="FFFFFF" w:themeColor="background1"/>
      <w:sz w:val="24"/>
      <w:szCs w:val="26"/>
    </w:rPr>
  </w:style>
  <w:style w:type="character" w:customStyle="1" w:styleId="CVSubCarter">
    <w:name w:val="CV Sub Caráter"/>
    <w:basedOn w:val="Heading2Char"/>
    <w:link w:val="CVSub"/>
    <w:rsid w:val="00AA64CE"/>
    <w:rPr>
      <w:rFonts w:ascii="Times New Roman" w:eastAsiaTheme="majorEastAsia" w:hAnsi="Times New Roman" w:cstheme="majorBidi"/>
      <w:b/>
      <w:color w:val="FFFFFF" w:themeColor="background1"/>
      <w:sz w:val="24"/>
      <w:szCs w:val="26"/>
      <w:lang w:val="pt-PT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A64CE"/>
    <w:pPr>
      <w:spacing w:after="0" w:line="240" w:lineRule="auto"/>
      <w:ind w:left="440" w:hanging="220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A64CE"/>
    <w:pPr>
      <w:spacing w:after="100"/>
      <w:ind w:left="220"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07256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568"/>
    <w:rPr>
      <w:rFonts w:ascii="Calibri" w:eastAsia="Calibri" w:hAnsi="Calibri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07256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568"/>
    <w:rPr>
      <w:rFonts w:ascii="Calibri" w:eastAsia="Calibri" w:hAnsi="Calibri" w:cs="Times New Roman"/>
      <w:lang w:val="pt-PT"/>
    </w:rPr>
  </w:style>
  <w:style w:type="paragraph" w:styleId="ListParagraph">
    <w:name w:val="List Paragraph"/>
    <w:basedOn w:val="Normal"/>
    <w:uiPriority w:val="34"/>
    <w:qFormat/>
    <w:rsid w:val="00F02C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568"/>
    <w:rPr>
      <w:rFonts w:ascii="Calibri" w:eastAsia="Calibri" w:hAnsi="Calibri" w:cs="Times New Roman"/>
      <w:lang w:val="pt-P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64CE"/>
    <w:pPr>
      <w:keepNext/>
      <w:keepLines/>
      <w:numPr>
        <w:numId w:val="3"/>
      </w:numPr>
      <w:spacing w:after="0" w:line="240" w:lineRule="auto"/>
      <w:ind w:left="1775" w:hanging="357"/>
      <w:jc w:val="both"/>
      <w:outlineLvl w:val="0"/>
    </w:pPr>
    <w:rPr>
      <w:rFonts w:ascii="Times New Roman" w:eastAsiaTheme="majorEastAsia" w:hAnsi="Times New Roman" w:cstheme="majorBidi"/>
      <w:b/>
      <w:color w:val="FFFFFF" w:themeColor="background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A64CE"/>
    <w:pPr>
      <w:keepNext/>
      <w:keepLines/>
      <w:spacing w:after="0" w:line="240" w:lineRule="auto"/>
      <w:ind w:left="1871" w:hanging="170"/>
      <w:jc w:val="both"/>
      <w:outlineLvl w:val="1"/>
    </w:pPr>
    <w:rPr>
      <w:rFonts w:ascii="Times New Roman" w:eastAsiaTheme="majorEastAsia" w:hAnsi="Times New Roman" w:cstheme="majorBidi"/>
      <w:b/>
      <w:color w:val="FFFFFF" w:themeColor="background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Ttulo">
    <w:name w:val="CV Título"/>
    <w:basedOn w:val="Heading1"/>
    <w:next w:val="Normal"/>
    <w:link w:val="CVTtuloCarter"/>
    <w:qFormat/>
    <w:rsid w:val="00AA64CE"/>
    <w:pPr>
      <w:numPr>
        <w:numId w:val="1"/>
      </w:numPr>
      <w:ind w:left="1843" w:right="1400" w:hanging="567"/>
    </w:pPr>
    <w:rPr>
      <w:rFonts w:cs="Times New Roman"/>
      <w:b w:val="0"/>
    </w:rPr>
  </w:style>
  <w:style w:type="character" w:customStyle="1" w:styleId="CVTtuloCarter">
    <w:name w:val="CV Título Caráter"/>
    <w:basedOn w:val="Heading1Char"/>
    <w:link w:val="CVTtulo"/>
    <w:rsid w:val="00AA64CE"/>
    <w:rPr>
      <w:rFonts w:ascii="Times New Roman" w:eastAsiaTheme="majorEastAsia" w:hAnsi="Times New Roman" w:cs="Times New Roman"/>
      <w:b w:val="0"/>
      <w:color w:val="FFFFFF" w:themeColor="background1"/>
      <w:sz w:val="28"/>
      <w:szCs w:val="32"/>
      <w:lang w:val="pt-PT"/>
    </w:rPr>
  </w:style>
  <w:style w:type="character" w:customStyle="1" w:styleId="Heading1Char">
    <w:name w:val="Heading 1 Char"/>
    <w:basedOn w:val="DefaultParagraphFont"/>
    <w:link w:val="Heading1"/>
    <w:uiPriority w:val="9"/>
    <w:rsid w:val="00AA64CE"/>
    <w:rPr>
      <w:rFonts w:ascii="Times New Roman" w:eastAsiaTheme="majorEastAsia" w:hAnsi="Times New Roman" w:cstheme="majorBidi"/>
      <w:b/>
      <w:color w:val="FFFFFF" w:themeColor="background1"/>
      <w:sz w:val="28"/>
      <w:szCs w:val="32"/>
      <w:lang w:val="pt-PT"/>
    </w:rPr>
  </w:style>
  <w:style w:type="paragraph" w:customStyle="1" w:styleId="CVSubttulo">
    <w:name w:val="CV Subtítulo"/>
    <w:basedOn w:val="Heading2"/>
    <w:next w:val="Normal"/>
    <w:link w:val="CVSubttuloCarter"/>
    <w:qFormat/>
    <w:rsid w:val="00AA64CE"/>
    <w:pPr>
      <w:ind w:left="1843"/>
    </w:pPr>
    <w:rPr>
      <w:rFonts w:cs="Times New Roman"/>
      <w:b w:val="0"/>
    </w:rPr>
  </w:style>
  <w:style w:type="character" w:customStyle="1" w:styleId="CVSubttuloCarter">
    <w:name w:val="CV Subtítulo Caráter"/>
    <w:basedOn w:val="Heading2Char"/>
    <w:link w:val="CVSubttulo"/>
    <w:rsid w:val="00AA64CE"/>
    <w:rPr>
      <w:rFonts w:ascii="Times New Roman" w:eastAsiaTheme="majorEastAsia" w:hAnsi="Times New Roman" w:cs="Times New Roman"/>
      <w:b w:val="0"/>
      <w:color w:val="FFFFFF" w:themeColor="background1"/>
      <w:sz w:val="24"/>
      <w:szCs w:val="26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AA64CE"/>
    <w:rPr>
      <w:rFonts w:ascii="Times New Roman" w:eastAsiaTheme="majorEastAsia" w:hAnsi="Times New Roman" w:cstheme="majorBidi"/>
      <w:b/>
      <w:color w:val="FFFFFF" w:themeColor="background1"/>
      <w:sz w:val="24"/>
      <w:szCs w:val="26"/>
      <w:lang w:val="pt-PT"/>
    </w:rPr>
  </w:style>
  <w:style w:type="paragraph" w:customStyle="1" w:styleId="CVSub">
    <w:name w:val="CV Sub"/>
    <w:basedOn w:val="TOC2"/>
    <w:next w:val="Normal"/>
    <w:link w:val="CVSubCarter"/>
    <w:qFormat/>
    <w:rsid w:val="00AA64CE"/>
    <w:pPr>
      <w:spacing w:after="0" w:line="240" w:lineRule="auto"/>
      <w:ind w:left="2376" w:hanging="170"/>
    </w:pPr>
    <w:rPr>
      <w:rFonts w:ascii="Times New Roman" w:eastAsiaTheme="majorEastAsia" w:hAnsi="Times New Roman" w:cstheme="majorBidi"/>
      <w:b/>
      <w:color w:val="FFFFFF" w:themeColor="background1"/>
      <w:sz w:val="24"/>
      <w:szCs w:val="26"/>
    </w:rPr>
  </w:style>
  <w:style w:type="character" w:customStyle="1" w:styleId="CVSubCarter">
    <w:name w:val="CV Sub Caráter"/>
    <w:basedOn w:val="Heading2Char"/>
    <w:link w:val="CVSub"/>
    <w:rsid w:val="00AA64CE"/>
    <w:rPr>
      <w:rFonts w:ascii="Times New Roman" w:eastAsiaTheme="majorEastAsia" w:hAnsi="Times New Roman" w:cstheme="majorBidi"/>
      <w:b/>
      <w:color w:val="FFFFFF" w:themeColor="background1"/>
      <w:sz w:val="24"/>
      <w:szCs w:val="26"/>
      <w:lang w:val="pt-PT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A64CE"/>
    <w:pPr>
      <w:spacing w:after="0" w:line="240" w:lineRule="auto"/>
      <w:ind w:left="440" w:hanging="220"/>
    </w:pPr>
    <w:rPr>
      <w:rFonts w:asciiTheme="minorHAnsi" w:eastAsia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A64CE"/>
    <w:pPr>
      <w:spacing w:after="100"/>
      <w:ind w:left="220"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07256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568"/>
    <w:rPr>
      <w:rFonts w:ascii="Calibri" w:eastAsia="Calibri" w:hAnsi="Calibri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07256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568"/>
    <w:rPr>
      <w:rFonts w:ascii="Calibri" w:eastAsia="Calibri" w:hAnsi="Calibri" w:cs="Times New Roman"/>
      <w:lang w:val="pt-PT"/>
    </w:rPr>
  </w:style>
  <w:style w:type="paragraph" w:styleId="ListParagraph">
    <w:name w:val="List Paragraph"/>
    <w:basedOn w:val="Normal"/>
    <w:uiPriority w:val="34"/>
    <w:qFormat/>
    <w:rsid w:val="00F02C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B99F1-AA66-432B-919A-626F4BC0A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2</Pages>
  <Words>562</Words>
  <Characters>2344</Characters>
  <Application>Microsoft Office Word</Application>
  <DocSecurity>0</DocSecurity>
  <Lines>468</Lines>
  <Paragraphs>4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Freitas</dc:creator>
  <cp:keywords/>
  <dc:description/>
  <cp:lastModifiedBy>LAMIRA</cp:lastModifiedBy>
  <cp:revision>60</cp:revision>
  <dcterms:created xsi:type="dcterms:W3CDTF">2018-11-06T12:29:00Z</dcterms:created>
  <dcterms:modified xsi:type="dcterms:W3CDTF">2019-07-04T01:50:00Z</dcterms:modified>
</cp:coreProperties>
</file>